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2124" w:rsidRDefault="00292124" w:rsidP="00292124">
      <w:pPr>
        <w:rPr>
          <w:rFonts w:cs="Times New Roman"/>
          <w:szCs w:val="24"/>
        </w:rPr>
      </w:pPr>
      <w:r w:rsidRPr="009250BF">
        <w:rPr>
          <w:rFonts w:cs="Times New Roman"/>
          <w:b/>
          <w:szCs w:val="24"/>
        </w:rPr>
        <w:t>Table S</w:t>
      </w:r>
      <w:r w:rsidR="0042134F">
        <w:rPr>
          <w:rFonts w:cs="Times New Roman"/>
          <w:b/>
          <w:szCs w:val="24"/>
        </w:rPr>
        <w:t>4</w:t>
      </w:r>
      <w:r w:rsidRPr="009250BF">
        <w:rPr>
          <w:rFonts w:cs="Times New Roman"/>
          <w:b/>
          <w:szCs w:val="24"/>
        </w:rPr>
        <w:t xml:space="preserve">. </w:t>
      </w:r>
      <w:r w:rsidR="00392FC8" w:rsidRPr="00392FC8">
        <w:rPr>
          <w:rFonts w:cs="Times New Roman"/>
          <w:szCs w:val="24"/>
        </w:rPr>
        <w:t>Mean (± S.E.) values</w:t>
      </w:r>
      <w:r>
        <w:rPr>
          <w:rFonts w:cs="Times New Roman"/>
          <w:szCs w:val="24"/>
        </w:rPr>
        <w:t xml:space="preserve"> for the four subsites in SB and NB on all measured </w:t>
      </w:r>
      <w:r w:rsidR="00392FC8">
        <w:rPr>
          <w:rFonts w:cs="Times New Roman"/>
          <w:szCs w:val="24"/>
        </w:rPr>
        <w:t xml:space="preserve">seagrass </w:t>
      </w:r>
      <w:r>
        <w:rPr>
          <w:rFonts w:cs="Times New Roman"/>
          <w:szCs w:val="24"/>
        </w:rPr>
        <w:t>traits (population level morphological and biochemical)</w:t>
      </w:r>
      <w:r w:rsidR="0042134F">
        <w:rPr>
          <w:rFonts w:cs="Times New Roman"/>
          <w:szCs w:val="24"/>
        </w:rPr>
        <w:t xml:space="preserve"> and sediment isotopic composition</w:t>
      </w:r>
      <w:r>
        <w:rPr>
          <w:rFonts w:cs="Times New Roman"/>
          <w:szCs w:val="24"/>
        </w:rPr>
        <w:t>.</w:t>
      </w:r>
    </w:p>
    <w:tbl>
      <w:tblPr>
        <w:tblStyle w:val="EinfacheTabelle2"/>
        <w:tblW w:w="15446" w:type="dxa"/>
        <w:tblLook w:val="04A0" w:firstRow="1" w:lastRow="0" w:firstColumn="1" w:lastColumn="0" w:noHBand="0" w:noVBand="1"/>
      </w:tblPr>
      <w:tblGrid>
        <w:gridCol w:w="2059"/>
        <w:gridCol w:w="2472"/>
        <w:gridCol w:w="2694"/>
        <w:gridCol w:w="2693"/>
        <w:gridCol w:w="2693"/>
        <w:gridCol w:w="2835"/>
      </w:tblGrid>
      <w:tr w:rsidR="00292124" w:rsidRPr="00242D5F" w:rsidTr="008334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Traits</w:t>
            </w:r>
          </w:p>
        </w:tc>
        <w:tc>
          <w:tcPr>
            <w:tcW w:w="2472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Site</w:t>
            </w:r>
          </w:p>
        </w:tc>
        <w:tc>
          <w:tcPr>
            <w:tcW w:w="5387" w:type="dxa"/>
            <w:gridSpan w:val="2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June 2019</w:t>
            </w:r>
          </w:p>
        </w:tc>
        <w:tc>
          <w:tcPr>
            <w:tcW w:w="5528" w:type="dxa"/>
            <w:gridSpan w:val="2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September 2019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b w:val="0"/>
                <w:sz w:val="22"/>
                <w:lang w:val="en-GB"/>
              </w:rPr>
            </w:pPr>
          </w:p>
        </w:tc>
        <w:tc>
          <w:tcPr>
            <w:tcW w:w="2472" w:type="dxa"/>
            <w:vMerge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b/>
                <w:sz w:val="22"/>
                <w:lang w:val="en-GB"/>
              </w:rPr>
              <w:t>Control</w:t>
            </w:r>
          </w:p>
        </w:tc>
        <w:tc>
          <w:tcPr>
            <w:tcW w:w="2693" w:type="dxa"/>
            <w:tcBorders>
              <w:bottom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b/>
                <w:sz w:val="22"/>
                <w:lang w:val="en-GB"/>
              </w:rPr>
              <w:t>Fertilized</w:t>
            </w:r>
          </w:p>
        </w:tc>
        <w:tc>
          <w:tcPr>
            <w:tcW w:w="2693" w:type="dxa"/>
            <w:tcBorders>
              <w:left w:val="double" w:sz="4" w:space="0" w:color="auto"/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b/>
                <w:sz w:val="22"/>
                <w:lang w:val="en-GB"/>
              </w:rPr>
              <w:t>Control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b/>
                <w:sz w:val="20"/>
                <w:szCs w:val="20"/>
                <w:lang w:val="en-GB"/>
              </w:rPr>
              <w:t>Fertilized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6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Population level traits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Cover [%]</w:t>
            </w:r>
          </w:p>
        </w:tc>
        <w:tc>
          <w:tcPr>
            <w:tcW w:w="2472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7.68 ± 7.40</w:t>
            </w:r>
          </w:p>
        </w:tc>
        <w:tc>
          <w:tcPr>
            <w:tcW w:w="2693" w:type="dxa"/>
            <w:tcBorders>
              <w:top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8.67 ± 16.41</w:t>
            </w:r>
          </w:p>
        </w:tc>
        <w:tc>
          <w:tcPr>
            <w:tcW w:w="2693" w:type="dxa"/>
            <w:tcBorders>
              <w:top w:val="single" w:sz="12" w:space="0" w:color="auto"/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8.23 ± 2.99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8.67 ± 10.11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1.23 ± 10.5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7.47 ± 11.8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0.70 ± 5.0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8.90 ± 4.07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6.67 ± 5.2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4.00 ± 7.7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3.00 ± 3.7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0.47 ± 2.5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6.87 ± 3.2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4.50 ± 6.3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1.00 ± 5.2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8.80 ± 7.56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hoot density [shoots m</w:t>
            </w:r>
            <w:r w:rsidRPr="00E908C7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2</w:t>
            </w: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797.70 ± 718.6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649.72 ± 1199.7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87.70 ± 313.2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11.21 ± 47.05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439.59 ± 507.4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150.80 ± 391.7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37.16 ± 578.1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852.02 ± 1466.7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291.61 ± 452.0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797.70 ± 988.3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05.00 ± 165.2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335.94  ± 545.2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242.29 ± 672.5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884.18 ± 135.8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95.13 ± 212.1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80.40 ± 883.08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AG biomass [g (DW)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1.66 ± 2.2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9.77 ± 7.8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41 ± 4.6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.20 ± 3.2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6.00 ± 19.7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6.63 ± 10.0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1.57 ± 9.5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8.40 ± 18.18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6.31 ± 17.4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7.72 ± 28.7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1.56 ± 4.6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8.12 ± 18.93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45.23 ± 34.0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0.10 ± 1.5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3.35 ± 25.9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41.13 ± 56.0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BG biomass [g (DW)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6.92 ± 5.2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9.56 ± 8.9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10 ± 0.6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44 ± 6.52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3.85 ± 6.0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3.66 ± 7.3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3.33 ± 14.0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5.69 ± 10.9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2.68 ± 21.4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0.46 ± 8.8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0.60 ± 15.3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0.02 ± 40.4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8.04 ± 4.8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0.73 ± 10.7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7.81 ± 8.3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6.57 ± 31.86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AG:BG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90 ± 0.1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3 ± 0.0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1 ± 0.5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4 ± 0.12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85 ± 0.3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85 ± 0.1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80 ± 0.1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6 ± 0.2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31 ± 0.4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4 ± 0.3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8 ± 0.1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4 ± 0.20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10 ± 0.38</w:t>
            </w:r>
          </w:p>
        </w:tc>
        <w:tc>
          <w:tcPr>
            <w:tcW w:w="2693" w:type="dxa"/>
            <w:tcBorders>
              <w:bottom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65 ± 0.32</w:t>
            </w:r>
          </w:p>
        </w:tc>
        <w:tc>
          <w:tcPr>
            <w:tcW w:w="2693" w:type="dxa"/>
            <w:tcBorders>
              <w:left w:val="double" w:sz="4" w:space="0" w:color="auto"/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3 ± 0.2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4 ± 0.2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Morphological traits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No. of leaves [per m²]</w:t>
            </w:r>
          </w:p>
        </w:tc>
        <w:tc>
          <w:tcPr>
            <w:tcW w:w="2472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225.12 ± 1868.47</w:t>
            </w:r>
          </w:p>
        </w:tc>
        <w:tc>
          <w:tcPr>
            <w:tcW w:w="2693" w:type="dxa"/>
            <w:tcBorders>
              <w:top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5373.75 ± 3059.57</w:t>
            </w:r>
          </w:p>
        </w:tc>
        <w:tc>
          <w:tcPr>
            <w:tcW w:w="2693" w:type="dxa"/>
            <w:tcBorders>
              <w:top w:val="single" w:sz="12" w:space="0" w:color="auto"/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64.32 ± 889.33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345.94 ± 287.46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531.07 ± 1263.5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877.01 ± 961.0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052.15 ± 1493.6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899.17 ± 3398.20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452.41 ± 954.9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518.91 ± 2352.3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44.59 ± 376.3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269.45 ± 1228.0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2059.97 ± 1478.7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691.87 ± 391.7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987.83 ± 518.2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921.34 ± 1868.4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height [cm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61 ± 0.0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42 ± 0.0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59 ± 0.1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70 ± 0.10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07 ± 0.1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28 ± 0.1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04 ± 0.1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98 ± 0.10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08 ± 0.0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27 ± 0.1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92 ± 0.1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56 ± 0.1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44 ± 0.1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52 ± 0.1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35 ± 0.2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79 ± 0.11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Apical shoots [%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9.01 ± 0.2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6.65 ± 5.0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1.98 ± 12.3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6.72 ± 4.9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14 ± 1.0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12 ± 1.7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3.13 ± 2.2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3.75 ± 5.7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.23 ± 0.5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5.95 ± 1.1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1.99 ± 1.8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2.71 ± 1.10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5.18 ± 0.7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.82 ± 1.5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44 ± 2.9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.50 ± 4.65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AI  [m² leaf area per shoot * shoot density per m²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5 ± 0.0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3 ± 0.0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9 ± 0.0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91 ± 0.7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  <w:pPrChange w:id="0" w:author="Ulisse Cardini" w:date="2020-12-07T17:30:00Z">
                <w:pPr>
                  <w:jc w:val="both"/>
                </w:pPr>
              </w:pPrChange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55 ± 0.1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76 ± 0.1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60 ± 0.1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59 ± 0.09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86 ± 0.0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16 ± 0.1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81 ± 0.1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65 ± 0.13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41 ± 0.1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75 ± 0.1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58 ± 0.3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.16 ± 0.1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width [cm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2 ± 0.0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5 ± 0.0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6 ± 0.0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0 ± 0.0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8 ± 0.0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7 ± 0.0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5 ± 0.0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4 ± 0.03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95 ± 0.0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2 ± 0.0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6 ± 0.0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8 ± 0.0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7 ± 0.0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8 ± 0.0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1 ± 0.0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0 ± 0.05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area [cm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2 ± 0.0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91 ± 0.0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6 ± 0.0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47 ± 0.6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38 ± 0.1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57 ± 0.1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2 ± 0.1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1 ± 0.0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55 ± 0.0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81 ± 0.1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50 ± 0.1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24 ± 0.1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03 ± 0.1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33 ± 0.1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19 ± 0.2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.70 ± 0.1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proofErr w:type="spellStart"/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Internodal</w:t>
            </w:r>
            <w:proofErr w:type="spellEnd"/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distances [mm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67 ± 0.3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.22 ± 0.3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87 ± 0.6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.52 ± 0.5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.34 ± 0.3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.61 ± 0.3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09 ± 0.3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46 ± 0.4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.22 ± 0.3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.17 ± 0.1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.17 ± 2.2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.00 ± 0.29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.69 ± 0.28</w:t>
            </w:r>
          </w:p>
        </w:tc>
        <w:tc>
          <w:tcPr>
            <w:tcW w:w="2693" w:type="dxa"/>
            <w:tcBorders>
              <w:bottom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.71 ± 0.26</w:t>
            </w:r>
          </w:p>
        </w:tc>
        <w:tc>
          <w:tcPr>
            <w:tcW w:w="2693" w:type="dxa"/>
            <w:tcBorders>
              <w:left w:val="double" w:sz="4" w:space="0" w:color="auto"/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.03 ± 0.29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.31 ± 0.34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rPr>
                <w:rFonts w:ascii="TimesNewRoman" w:hAnsi="TimesNewRoman" w:cs="TimesNewRoman"/>
                <w:sz w:val="22"/>
                <w:lang w:val="en-GB"/>
              </w:rPr>
            </w:pPr>
            <w:r w:rsidRPr="00E908C7">
              <w:rPr>
                <w:rFonts w:ascii="TimesNewRoman" w:hAnsi="TimesNewRoman" w:cs="TimesNewRoman"/>
                <w:sz w:val="22"/>
                <w:lang w:val="en-GB"/>
              </w:rPr>
              <w:t>Biochemical traits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C [% DW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02 ± 0.66</w:t>
            </w:r>
          </w:p>
        </w:tc>
        <w:tc>
          <w:tcPr>
            <w:tcW w:w="2693" w:type="dxa"/>
            <w:tcBorders>
              <w:top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26 ± 1.61</w:t>
            </w:r>
          </w:p>
        </w:tc>
        <w:tc>
          <w:tcPr>
            <w:tcW w:w="2693" w:type="dxa"/>
            <w:tcBorders>
              <w:top w:val="single" w:sz="12" w:space="0" w:color="auto"/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58 ± 3.72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11 ± 0.7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00 ± 0.4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76 ± 0.3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.78 ± 2.2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78 ± 4.19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30 ± 0.7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1.77 ± 1.2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80 ± 0.1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26 ± 0.64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15 ± 0.2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17 ± 0.4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9.89 ± 0.4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68 ± 0.6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C [% DW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30 ± 2.8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76 ± 0.5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7.29 ± 5.8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70 ± 0.8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7.19 ± 0.4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6.88 ± 0.4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44 ± 1.6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67 ± 0.2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6.11 ± 0.1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7.09 ± 0.2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54 ± 0.4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30 ± 2.0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7.07 ± 0.4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8.34 ± 0.4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08 ± 0.6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44 ± 0.3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N [% DW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90 ± 0.0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2 ± 0.0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3 ± 0.3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8 ± 0.0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4 ± 0.0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7 ± 0.0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77 ± 0.0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6 ± 0.3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0 ± 0.0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5 ± 0.0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4 ± 0.0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0 ± 0.0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1 ± 0.0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5 ± 0.0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0 ± 0.0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19 ± 0.07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N [% DW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lastRenderedPageBreak/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30 ± 0.0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34 ± 0.0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0 ± 1.0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6 ± 0.0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35 ± 0.0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42 ± 0.0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47 ± 0.0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2 ± 0.1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48 ± 0.0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0 ± 0.0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81 ± 0.2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3 ± 0.14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5 ± 0.0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0 ± 0.0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9 ± 0.0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38 ± 0.3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δ13C [‰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12 ± 0.1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31± 0.0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9.58 ± 1.7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9.79 ± 1.5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33 ± 0.1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64 ± 0.1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82 ± 0.1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9.36 ± 2.0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70 ± 0.2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32 ± 0.1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24 ± 0.1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82 ± 0.50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74 ± 0.1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58 ± 0.1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8.51 ± 0.1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8.33 ± 0.3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 δ13C [‰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49 ± 0.2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98 ± 0.0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9.56 ± 1.8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89 ± 0.15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90 ± 0.0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00 ± 0.3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46 ± 0.2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43 ± 0.13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6.86 ± 0.1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80 ± 0.2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18 ± 0.0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85 ± 0.70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43 ± 0.1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7.45 ± 0.1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8.27 ± 0.3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8.54 ± 0.10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δ15N [‰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9 ± 0.1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37 ± 0.1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1 ± 2.0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9 ± 2.29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83 ± 0.3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99 ± 0.5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04 ± 0.2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1.63 ± 3.0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22 ± 0.2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35 ± 0.3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34 ± 0.0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2.82 ± 0.1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89 ± 0.1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89 ± 0.0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98 ± 0.1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1.95 ± 0.75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 δ15N [‰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61 ± 0.2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2 ± 0.2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09 ± 2.5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4.65 ± 0.6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35 ± 0.3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2 ± 0.3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28 ± 0.3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4.60 ± 0.88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59 ± 0.1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0.47 ± 0.0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0.24 ± 0.1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3.90 ± 0.81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.18 ± 0.2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90 ± 0.0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.40 ± 0.2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- 4.40 ± 0.59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C:N ratio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6.68 ± 0.8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87 ± 0.8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8.08 ± 1.6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48 ± 0.45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00 ± 1.1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3.12 ± 0.4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90 ± 2.1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8.51 ± 2.1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33 ± 0.4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72 ± 0.5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22 ± 1.4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6.98 ± 0.74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99 ± 0.1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3.91 ± 0.6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9.83 ± 0.6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.52 ± 1.0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Rhizome C:N ratio 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8.50 ± 9.8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6.72 ± 5.0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3.01 ± 17.51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2.82 ± 5.5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0.25 ± 8.2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3.51 ± 1.6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6.08 ± 5.60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7.32 ± 7.5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4.75 ± 1.2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6.60 ± 6.3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5.86 ± 7.2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51 ± 3.9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9.18 ± 0.7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9.83 ± 9.3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52 ± 2.5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.75 ± 6.2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Leaf P [µg g</w:t>
            </w:r>
            <w:r w:rsidRPr="00E908C7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28.45 ± 360.92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310.92 ± 219.0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382.36 ± 349.8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22.45 ± 149.31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90.80 ± 378.8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56.54 ± 217.4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343.28 ± 468.4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339.83 ± 170.7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225.87 ± 276.3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581.74 ± 257.6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595.65 ± 153.6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429.79 ± 142.9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367.42 ± 35.3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823.07 ± 381.2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06.29 ± 132.3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69.08 ± 112.4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Rhizome P [µg g</w:t>
            </w:r>
            <w:r w:rsidRPr="00E908C7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55.71 ± 127.8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48.03 ± 134.7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30.97 ± 179.1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65.00 ± 206.76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21.00 ± 123.9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21.34 ± 192.2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56.66 ± 167.59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39.62 ± 366.6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562.56 ± 72.7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666.50 ± 158.7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462.00 ± 155.6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675.59 ± 277.0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94.58 ± 75.0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92.51 ± 19.65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46.31 ± 201.1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000.38 ± 307.72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tarch in the rhizome [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crose </w:t>
            </w:r>
            <w:proofErr w:type="spellStart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 g (DW)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2.05 ± 12.10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6.33 ± 4.5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5.00 ± 28.7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3.94 ± 3.04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7.28 ± 10.1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5.58 ± 1.7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1.11 ± 15.8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3.47 ± 8.16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2.61 ± 10.5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5.26 ± 10.2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4.29 ± 2.55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2.81 ± 2.68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3.36 ± 4.1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76.62 ± 13.19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4.53 ± 2.5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5.41 ± 9.23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gar in the rhizome </w:t>
            </w:r>
            <w:r w:rsidR="00E6689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[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crose </w:t>
            </w:r>
            <w:proofErr w:type="spellStart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 g (DW)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="00E6689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4.43 ± 14.1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8.58 ± 22.3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8.26 ± 14.4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0.00 ± 13.22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38.00 ± 12.0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4.27 ± 11.3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61.27 ± 25.0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4.22 ± 34.91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3.08 ± 13.1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21.10 ± 13.00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7.00 ± 22.72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1.55 ± 29.27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16.89 ± 12.8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43.87 ± 21.7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9.66 ± 21.74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8.82 ± 11.77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tarch in the leaf </w:t>
            </w:r>
            <w:r w:rsidR="00E6689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[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crose </w:t>
            </w:r>
            <w:proofErr w:type="spellStart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 g (DW)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="00E6689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99.02 ± 10.8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5.31 ± 4.6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06.45 ± 46.3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3.32 ± 2.30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81.92 ± 11.1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7.61 ± 12.1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9.05 ± 3.0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0.84 ± 6.94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4.41 ± 5.1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3.05 ± 5.0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8.75 ± 6.86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3.43 ± 5.13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2.06 ± 11.8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56.33 ± 9.5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9.88 ± 4.1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8.54 ± 3.53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gar in the leaf </w:t>
            </w:r>
            <w:r w:rsidR="00E6689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[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sucrose </w:t>
            </w:r>
            <w:proofErr w:type="spellStart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>eq</w:t>
            </w:r>
            <w:proofErr w:type="spellEnd"/>
            <w:r w:rsidR="00E66898" w:rsidRPr="00E66898">
              <w:rPr>
                <w:rFonts w:ascii="TimesNewRoman" w:hAnsi="TimesNewRoman" w:cs="TimesNewRoman"/>
                <w:sz w:val="20"/>
                <w:szCs w:val="20"/>
                <w:lang w:val="en-GB"/>
              </w:rPr>
              <w:t xml:space="preserve"> mg g (DW)</w:t>
            </w:r>
            <w:r w:rsidR="00E66898" w:rsidRPr="00E66898">
              <w:rPr>
                <w:rFonts w:ascii="TimesNewRoman" w:hAnsi="TimesNewRoman" w:cs="TimesNewRoman"/>
                <w:sz w:val="20"/>
                <w:szCs w:val="20"/>
                <w:vertAlign w:val="superscript"/>
                <w:lang w:val="en-GB"/>
              </w:rPr>
              <w:t>-1</w:t>
            </w:r>
            <w:r w:rsidR="00E6689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]</w:t>
            </w: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5.14 ± 12.4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65.08 ± 8.83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8.03 ± 6.18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6.00 ± 1.84</w:t>
            </w:r>
          </w:p>
        </w:tc>
      </w:tr>
      <w:tr w:rsidR="00292124" w:rsidRPr="00242D5F" w:rsidTr="0083344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8.00 ± 5.5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1.12 ± 4.62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37.31 ± 7.13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41.51 ± 1.17</w:t>
            </w:r>
          </w:p>
        </w:tc>
      </w:tr>
      <w:tr w:rsidR="00292124" w:rsidRPr="00242D5F" w:rsidTr="008334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292124" w:rsidRPr="00E908C7" w:rsidRDefault="00292124" w:rsidP="0083344C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5.12 ± 2.87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8.43 ± 1.6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4.00 ± 2.87</w:t>
            </w:r>
          </w:p>
        </w:tc>
        <w:tc>
          <w:tcPr>
            <w:tcW w:w="2835" w:type="dxa"/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2.96 ± 3.59</w:t>
            </w:r>
          </w:p>
        </w:tc>
      </w:tr>
      <w:tr w:rsidR="00292124" w:rsidRPr="00242D5F" w:rsidTr="0042134F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17.15 ± 0.36</w:t>
            </w:r>
          </w:p>
        </w:tc>
        <w:tc>
          <w:tcPr>
            <w:tcW w:w="2693" w:type="dxa"/>
            <w:tcBorders>
              <w:bottom w:val="single" w:sz="12" w:space="0" w:color="auto"/>
              <w:right w:val="double" w:sz="4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8.30 ± 4.04</w:t>
            </w:r>
          </w:p>
        </w:tc>
        <w:tc>
          <w:tcPr>
            <w:tcW w:w="2693" w:type="dxa"/>
            <w:tcBorders>
              <w:left w:val="double" w:sz="4" w:space="0" w:color="auto"/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1.89 ± 1.4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</w:tcPr>
          <w:p w:rsidR="00292124" w:rsidRPr="00E908C7" w:rsidRDefault="00292124" w:rsidP="0083344C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23.33 ± 1.63</w:t>
            </w:r>
          </w:p>
        </w:tc>
      </w:tr>
      <w:tr w:rsidR="0042134F" w:rsidRPr="00242D5F" w:rsidTr="004213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46" w:type="dxa"/>
            <w:gridSpan w:val="6"/>
            <w:tcBorders>
              <w:top w:val="single" w:sz="12" w:space="0" w:color="auto"/>
              <w:bottom w:val="single" w:sz="12" w:space="0" w:color="auto"/>
            </w:tcBorders>
          </w:tcPr>
          <w:p w:rsidR="0042134F" w:rsidRPr="0042134F" w:rsidRDefault="0042134F" w:rsidP="0042134F">
            <w:pPr>
              <w:spacing w:before="0" w:after="0"/>
              <w:jc w:val="center"/>
              <w:rPr>
                <w:b w:val="0"/>
                <w:bCs w:val="0"/>
              </w:rPr>
            </w:pPr>
            <w:r>
              <w:rPr>
                <w:rFonts w:ascii="TimesNewRoman" w:hAnsi="TimesNewRoman" w:cs="TimesNewRoman"/>
                <w:sz w:val="22"/>
                <w:lang w:val="en-GB"/>
              </w:rPr>
              <w:t>Isotopic signatures in the underlying sediment</w:t>
            </w:r>
          </w:p>
        </w:tc>
      </w:tr>
      <w:tr w:rsidR="0042134F" w:rsidRPr="00242D5F" w:rsidTr="003123F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tcBorders>
              <w:top w:val="single" w:sz="12" w:space="0" w:color="auto"/>
            </w:tcBorders>
            <w:vAlign w:val="center"/>
          </w:tcPr>
          <w:p w:rsidR="0042134F" w:rsidRPr="00B2434C" w:rsidRDefault="0042134F" w:rsidP="0042134F">
            <w:pPr>
              <w:contextualSpacing/>
              <w:rPr>
                <w:rFonts w:cs="Times New Roman"/>
                <w:b w:val="0"/>
                <w:sz w:val="20"/>
                <w:szCs w:val="20"/>
                <w:lang w:val="en-GB"/>
              </w:rPr>
            </w:pPr>
            <w:r w:rsidRPr="00B2434C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42134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5</w:t>
            </w:r>
            <w:r w:rsidRPr="00B2434C">
              <w:rPr>
                <w:rFonts w:cs="Times New Roman"/>
                <w:sz w:val="20"/>
                <w:szCs w:val="20"/>
                <w:lang w:val="en-GB"/>
              </w:rPr>
              <w:t>N</w:t>
            </w:r>
            <w:r w:rsidR="00392FC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392FC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[‰]</w:t>
            </w:r>
          </w:p>
        </w:tc>
        <w:tc>
          <w:tcPr>
            <w:tcW w:w="2472" w:type="dxa"/>
            <w:tcBorders>
              <w:top w:val="single" w:sz="12" w:space="0" w:color="auto"/>
            </w:tcBorders>
          </w:tcPr>
          <w:p w:rsidR="0042134F" w:rsidRPr="00E908C7" w:rsidRDefault="0042134F" w:rsidP="0042134F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1.66 ± 0.80</w:t>
            </w:r>
          </w:p>
        </w:tc>
        <w:tc>
          <w:tcPr>
            <w:tcW w:w="2693" w:type="dxa"/>
            <w:tcBorders>
              <w:top w:val="single" w:sz="12" w:space="0" w:color="auto"/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1.31 ± 0.43</w:t>
            </w:r>
          </w:p>
        </w:tc>
        <w:tc>
          <w:tcPr>
            <w:tcW w:w="2693" w:type="dxa"/>
            <w:tcBorders>
              <w:top w:val="single" w:sz="12" w:space="0" w:color="auto"/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1.58 ± 0.25</w:t>
            </w:r>
          </w:p>
        </w:tc>
        <w:tc>
          <w:tcPr>
            <w:tcW w:w="2835" w:type="dxa"/>
            <w:tcBorders>
              <w:top w:val="single" w:sz="12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0.24 ± 0.43</w:t>
            </w:r>
          </w:p>
        </w:tc>
      </w:tr>
      <w:tr w:rsidR="0042134F" w:rsidRPr="00242D5F" w:rsidTr="0031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vAlign w:val="center"/>
          </w:tcPr>
          <w:p w:rsidR="0042134F" w:rsidRPr="00B2434C" w:rsidRDefault="0042134F" w:rsidP="0042134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1.88 ± 0.38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2.55 ± 0.77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0.58 ± 0.58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1.42 ± 0.73</w:t>
            </w:r>
          </w:p>
        </w:tc>
      </w:tr>
      <w:tr w:rsidR="0042134F" w:rsidRPr="00242D5F" w:rsidTr="003123FA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vAlign w:val="center"/>
          </w:tcPr>
          <w:p w:rsidR="0042134F" w:rsidRPr="00B2434C" w:rsidRDefault="0042134F" w:rsidP="0042134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2.82 ± 0.56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2.11 ± 0.18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2.46 ± 0.18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2.42 ± 0.10</w:t>
            </w:r>
          </w:p>
        </w:tc>
      </w:tr>
      <w:tr w:rsidR="0042134F" w:rsidRPr="00242D5F" w:rsidTr="003123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vAlign w:val="center"/>
          </w:tcPr>
          <w:p w:rsidR="0042134F" w:rsidRPr="00B2434C" w:rsidRDefault="0042134F" w:rsidP="0042134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4.55 ± 0.13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4.22 ± 0.26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4.40 ± 0.23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4.60 ± 0.10</w:t>
            </w:r>
          </w:p>
        </w:tc>
      </w:tr>
      <w:tr w:rsidR="0042134F" w:rsidRPr="00242D5F" w:rsidTr="0035190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 w:val="restart"/>
            <w:vAlign w:val="center"/>
          </w:tcPr>
          <w:p w:rsidR="0042134F" w:rsidRPr="00B2434C" w:rsidRDefault="0042134F" w:rsidP="0042134F">
            <w:pPr>
              <w:contextualSpacing/>
              <w:rPr>
                <w:rFonts w:cs="Times New Roman"/>
                <w:sz w:val="20"/>
                <w:szCs w:val="20"/>
                <w:lang w:val="en-GB"/>
              </w:rPr>
            </w:pPr>
            <w:r w:rsidRPr="00B2434C">
              <w:rPr>
                <w:rFonts w:cs="Times New Roman"/>
                <w:sz w:val="20"/>
                <w:szCs w:val="20"/>
                <w:lang w:val="en-GB"/>
              </w:rPr>
              <w:t>δ</w:t>
            </w:r>
            <w:r w:rsidRPr="0042134F"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3</w:t>
            </w:r>
            <w:r w:rsidRPr="00B2434C">
              <w:rPr>
                <w:rFonts w:cs="Times New Roman"/>
                <w:sz w:val="20"/>
                <w:szCs w:val="20"/>
                <w:lang w:val="en-GB"/>
              </w:rPr>
              <w:t>C</w:t>
            </w:r>
            <w:r w:rsidR="00392FC8">
              <w:rPr>
                <w:rFonts w:cs="Times New Roman"/>
                <w:sz w:val="20"/>
                <w:szCs w:val="20"/>
                <w:lang w:val="en-GB"/>
              </w:rPr>
              <w:t xml:space="preserve"> </w:t>
            </w:r>
            <w:r w:rsidR="00392FC8"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[‰]</w:t>
            </w:r>
            <w:bookmarkStart w:id="1" w:name="_GoBack"/>
            <w:bookmarkEnd w:id="1"/>
          </w:p>
          <w:p w:rsidR="0042134F" w:rsidRPr="00B2434C" w:rsidRDefault="0042134F" w:rsidP="0042134F">
            <w:pPr>
              <w:rPr>
                <w:rFonts w:cs="Times New Roman"/>
                <w:b w:val="0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1- S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5.22 ± 0.29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69 ± 0.2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39 ± 0.20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35 ± 0.35</w:t>
            </w:r>
          </w:p>
        </w:tc>
      </w:tr>
      <w:tr w:rsidR="0042134F" w:rsidRPr="00242D5F" w:rsidTr="0035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vAlign w:val="center"/>
          </w:tcPr>
          <w:p w:rsidR="0042134F" w:rsidRPr="00B2434C" w:rsidRDefault="0042134F" w:rsidP="0042134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2- S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29 ± 0.55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89 ± 0.3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51 ± 0.17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6.07 ± 0.47</w:t>
            </w:r>
          </w:p>
        </w:tc>
      </w:tr>
      <w:tr w:rsidR="0042134F" w:rsidRPr="00242D5F" w:rsidTr="0035190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vAlign w:val="center"/>
          </w:tcPr>
          <w:p w:rsidR="0042134F" w:rsidRPr="00B2434C" w:rsidRDefault="0042134F" w:rsidP="0042134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3- N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5.75 ± 0.54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86 ± 0.21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58 ± 0.09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4.89 ± 0.27</w:t>
            </w:r>
          </w:p>
        </w:tc>
      </w:tr>
      <w:tr w:rsidR="0042134F" w:rsidRPr="00242D5F" w:rsidTr="003519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59" w:type="dxa"/>
            <w:vMerge/>
            <w:vAlign w:val="center"/>
          </w:tcPr>
          <w:p w:rsidR="0042134F" w:rsidRPr="00B2434C" w:rsidRDefault="0042134F" w:rsidP="0042134F">
            <w:pPr>
              <w:rPr>
                <w:rFonts w:cs="Times New Roman"/>
                <w:sz w:val="20"/>
                <w:szCs w:val="20"/>
                <w:lang w:val="en-GB"/>
              </w:rPr>
            </w:pPr>
          </w:p>
        </w:tc>
        <w:tc>
          <w:tcPr>
            <w:tcW w:w="2472" w:type="dxa"/>
          </w:tcPr>
          <w:p w:rsidR="0042134F" w:rsidRPr="00E908C7" w:rsidRDefault="0042134F" w:rsidP="0042134F">
            <w:pPr>
              <w:spacing w:before="0" w:after="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E908C7">
              <w:rPr>
                <w:rFonts w:ascii="TimesNewRoman" w:hAnsi="TimesNewRoman" w:cs="TimesNewRoman"/>
                <w:sz w:val="20"/>
                <w:szCs w:val="20"/>
                <w:lang w:val="en-GB"/>
              </w:rPr>
              <w:t>S4- NB</w:t>
            </w:r>
          </w:p>
        </w:tc>
        <w:tc>
          <w:tcPr>
            <w:tcW w:w="2694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6.84 ± 0.21</w:t>
            </w:r>
          </w:p>
        </w:tc>
        <w:tc>
          <w:tcPr>
            <w:tcW w:w="2693" w:type="dxa"/>
            <w:tcBorders>
              <w:righ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6.81 ± 0.24</w:t>
            </w:r>
          </w:p>
        </w:tc>
        <w:tc>
          <w:tcPr>
            <w:tcW w:w="2693" w:type="dxa"/>
            <w:tcBorders>
              <w:left w:val="double" w:sz="4" w:space="0" w:color="auto"/>
            </w:tcBorders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5.67 ± 0.17</w:t>
            </w:r>
          </w:p>
        </w:tc>
        <w:tc>
          <w:tcPr>
            <w:tcW w:w="2835" w:type="dxa"/>
          </w:tcPr>
          <w:p w:rsidR="0042134F" w:rsidRPr="0042134F" w:rsidRDefault="0042134F" w:rsidP="0042134F">
            <w:pPr>
              <w:spacing w:before="0" w:after="0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NewRoman" w:hAnsi="TimesNewRoman" w:cs="TimesNewRoman"/>
                <w:sz w:val="20"/>
                <w:szCs w:val="20"/>
                <w:lang w:val="en-GB"/>
              </w:rPr>
            </w:pPr>
            <w:r w:rsidRPr="0042134F">
              <w:rPr>
                <w:rFonts w:ascii="TimesNewRoman" w:hAnsi="TimesNewRoman" w:cs="TimesNewRoman"/>
                <w:sz w:val="20"/>
                <w:szCs w:val="20"/>
                <w:lang w:val="en-GB"/>
              </w:rPr>
              <w:t>- 15.18 ± 0.16</w:t>
            </w:r>
          </w:p>
        </w:tc>
      </w:tr>
    </w:tbl>
    <w:p w:rsidR="00292124" w:rsidRPr="009250BF" w:rsidRDefault="00292124" w:rsidP="00292124">
      <w:pPr>
        <w:rPr>
          <w:rFonts w:cs="Times New Roman"/>
          <w:szCs w:val="24"/>
        </w:rPr>
      </w:pPr>
    </w:p>
    <w:p w:rsidR="00CA30CB" w:rsidRDefault="00CA30CB"/>
    <w:sectPr w:rsidR="00CA30CB" w:rsidSect="0029212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1" w:usb1="00000000" w:usb2="00000000" w:usb3="00000000" w:csb0="00000009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lisse Cardini">
    <w15:presenceInfo w15:providerId="Windows Live" w15:userId="e99620ddcaf59d0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124"/>
    <w:rsid w:val="00292124"/>
    <w:rsid w:val="00392FC8"/>
    <w:rsid w:val="0042134F"/>
    <w:rsid w:val="00A44488"/>
    <w:rsid w:val="00CA30CB"/>
    <w:rsid w:val="00D774F3"/>
    <w:rsid w:val="00E66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0E3B915-A02C-43B1-A8D4-52054CAA5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92124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2124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9212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92124"/>
    <w:rPr>
      <w:rFonts w:ascii="Segoe UI" w:hAnsi="Segoe UI" w:cs="Segoe UI"/>
      <w:sz w:val="18"/>
      <w:szCs w:val="18"/>
      <w:lang w:val="en-US"/>
    </w:rPr>
  </w:style>
  <w:style w:type="table" w:styleId="Gritternetztabelle7farbig">
    <w:name w:val="Grid Table 7 Colorful"/>
    <w:basedOn w:val="NormaleTabelle"/>
    <w:uiPriority w:val="52"/>
    <w:rsid w:val="0029212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EinfacheTabelle2">
    <w:name w:val="Plain Table 2"/>
    <w:basedOn w:val="NormaleTabelle"/>
    <w:uiPriority w:val="42"/>
    <w:rsid w:val="002921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72</Words>
  <Characters>738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bmadmin</dc:creator>
  <cp:keywords/>
  <dc:description/>
  <cp:lastModifiedBy>icbmadmin</cp:lastModifiedBy>
  <cp:revision>6</cp:revision>
  <dcterms:created xsi:type="dcterms:W3CDTF">2021-02-08T01:14:00Z</dcterms:created>
  <dcterms:modified xsi:type="dcterms:W3CDTF">2021-06-10T16:56:00Z</dcterms:modified>
</cp:coreProperties>
</file>